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F72" w:rsidRDefault="00D46F72" w:rsidP="00D46F7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8B2141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:rsidR="000C2104" w:rsidRPr="008B2141" w:rsidRDefault="000C2104" w:rsidP="00D46F7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D46F72" w:rsidRDefault="003D500A" w:rsidP="00D46F72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D3760A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 </w:t>
      </w:r>
      <w:r w:rsidR="00D46F72" w:rsidRPr="00D3760A">
        <w:rPr>
          <w:rFonts w:ascii="Times New Roman" w:hAnsi="Times New Roman" w:cs="Times New Roman"/>
          <w:sz w:val="24"/>
          <w:szCs w:val="24"/>
        </w:rPr>
        <w:t xml:space="preserve">Quality assessment of the samples in each dataset. </w:t>
      </w:r>
      <w:r w:rsidR="00D3760A">
        <w:rPr>
          <w:rFonts w:ascii="Times New Roman" w:hAnsi="Times New Roman" w:cs="Times New Roman"/>
          <w:b/>
          <w:sz w:val="24"/>
          <w:szCs w:val="24"/>
        </w:rPr>
        <w:t>(A)</w:t>
      </w:r>
      <w:r w:rsidR="00D46F72" w:rsidRPr="008B21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Boxplots representing summaries of the signal intensity or read </w:t>
      </w:r>
      <w:r w:rsidR="00D46F72" w:rsidRPr="008B2141">
        <w:rPr>
          <w:rFonts w:ascii="Times New Roman" w:eastAsia="等线" w:hAnsi="Times New Roman" w:cs="Times New Roman"/>
          <w:sz w:val="24"/>
          <w:szCs w:val="24"/>
        </w:rPr>
        <w:t>count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 distributions of the datasets. </w:t>
      </w:r>
      <w:r w:rsidR="00D3760A">
        <w:rPr>
          <w:rFonts w:ascii="Times New Roman" w:hAnsi="Times New Roman" w:cs="Times New Roman"/>
          <w:sz w:val="24"/>
          <w:szCs w:val="24"/>
        </w:rPr>
        <w:t>(</w:t>
      </w:r>
      <w:r w:rsidR="00D3760A">
        <w:rPr>
          <w:rFonts w:ascii="Times New Roman" w:hAnsi="Times New Roman" w:cs="Times New Roman"/>
          <w:b/>
          <w:sz w:val="24"/>
          <w:szCs w:val="24"/>
        </w:rPr>
        <w:t>B</w:t>
      </w:r>
      <w:r w:rsidR="00D3760A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 Density plot showing density estimates of samples from each dataset.</w:t>
      </w:r>
    </w:p>
    <w:p w:rsidR="000C2104" w:rsidRPr="008B2141" w:rsidRDefault="000C2104" w:rsidP="00D46F7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46F72" w:rsidRDefault="00B86287" w:rsidP="00D46F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8B21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6F72" w:rsidRPr="008B2141">
        <w:rPr>
          <w:rFonts w:ascii="Times New Roman" w:hAnsi="Times New Roman" w:cs="Times New Roman"/>
          <w:b/>
          <w:sz w:val="24"/>
          <w:szCs w:val="24"/>
        </w:rPr>
        <w:t>2</w:t>
      </w:r>
      <w:r w:rsidR="00D46F72" w:rsidRPr="00D376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3760A" w:rsidRPr="00D3760A">
        <w:rPr>
          <w:rFonts w:ascii="Times New Roman" w:hAnsi="Times New Roman" w:cs="Times New Roman" w:hint="eastAsia"/>
          <w:b/>
          <w:sz w:val="24"/>
          <w:szCs w:val="24"/>
        </w:rPr>
        <w:t>|</w:t>
      </w:r>
      <w:r w:rsidR="00D3760A">
        <w:rPr>
          <w:rFonts w:ascii="Times New Roman" w:hAnsi="Times New Roman" w:cs="Times New Roman"/>
          <w:sz w:val="24"/>
          <w:szCs w:val="24"/>
        </w:rPr>
        <w:t xml:space="preserve"> </w:t>
      </w:r>
      <w:r w:rsidR="00D46F72" w:rsidRPr="00D3760A">
        <w:rPr>
          <w:rFonts w:ascii="Times New Roman" w:hAnsi="Times New Roman" w:cs="Times New Roman"/>
          <w:sz w:val="24"/>
          <w:szCs w:val="24"/>
        </w:rPr>
        <w:t>Correlation analysis between immune cells and enriched pathways.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 </w:t>
      </w:r>
      <w:r w:rsidR="00D3760A">
        <w:rPr>
          <w:rFonts w:ascii="Times New Roman" w:hAnsi="Times New Roman" w:cs="Times New Roman"/>
          <w:sz w:val="24"/>
          <w:szCs w:val="24"/>
        </w:rPr>
        <w:t>(</w:t>
      </w:r>
      <w:r w:rsidR="00D3760A">
        <w:rPr>
          <w:rFonts w:ascii="Times New Roman" w:hAnsi="Times New Roman" w:cs="Times New Roman"/>
          <w:b/>
          <w:sz w:val="24"/>
          <w:szCs w:val="24"/>
        </w:rPr>
        <w:t>A)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 Analysis of the correlations of Th1 cells with the five enriched pathways in GSE17590. </w:t>
      </w:r>
      <w:r w:rsidR="00D3760A">
        <w:rPr>
          <w:rFonts w:ascii="Times New Roman" w:hAnsi="Times New Roman" w:cs="Times New Roman"/>
          <w:sz w:val="24"/>
          <w:szCs w:val="24"/>
        </w:rPr>
        <w:t>(</w:t>
      </w:r>
      <w:r w:rsidR="00D3760A">
        <w:rPr>
          <w:rFonts w:ascii="Times New Roman" w:hAnsi="Times New Roman" w:cs="Times New Roman"/>
          <w:b/>
          <w:sz w:val="24"/>
          <w:szCs w:val="24"/>
        </w:rPr>
        <w:t>B)</w:t>
      </w:r>
      <w:r w:rsidR="00D46F72" w:rsidRPr="008B21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Analysis of the correlations of </w:t>
      </w:r>
      <w:r w:rsidR="00D46F72" w:rsidRPr="008B2141">
        <w:rPr>
          <w:rFonts w:ascii="Times New Roman" w:eastAsia="等线" w:hAnsi="Times New Roman" w:cs="Times New Roman"/>
          <w:sz w:val="24"/>
          <w:szCs w:val="24"/>
        </w:rPr>
        <w:t>megakaryocytes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 with the five enriched pathways in GSE17590.</w:t>
      </w:r>
    </w:p>
    <w:p w:rsidR="000C2104" w:rsidRPr="008B2141" w:rsidRDefault="000C2104" w:rsidP="00D46F72">
      <w:pPr>
        <w:rPr>
          <w:rFonts w:ascii="Times New Roman" w:hAnsi="Times New Roman" w:cs="Times New Roman"/>
          <w:sz w:val="24"/>
          <w:szCs w:val="24"/>
        </w:rPr>
      </w:pPr>
    </w:p>
    <w:p w:rsidR="007913B6" w:rsidRPr="008B2141" w:rsidRDefault="00B86287" w:rsidP="00D46F72">
      <w:pPr>
        <w:rPr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Pr="008B2141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D46F72" w:rsidRPr="008B2141">
        <w:rPr>
          <w:rFonts w:ascii="Times New Roman" w:hAnsi="Times New Roman" w:cs="Times New Roman"/>
          <w:b/>
          <w:sz w:val="24"/>
          <w:szCs w:val="24"/>
        </w:rPr>
        <w:t>3</w:t>
      </w:r>
      <w:r w:rsidR="00D3760A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 </w:t>
      </w:r>
      <w:r w:rsidR="00D46F72" w:rsidRPr="00D3760A">
        <w:rPr>
          <w:rFonts w:ascii="Times New Roman" w:hAnsi="Times New Roman" w:cs="Times New Roman"/>
          <w:sz w:val="24"/>
          <w:szCs w:val="24"/>
        </w:rPr>
        <w:t>Correlation analysis between immune cells and enriched pathways.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 </w:t>
      </w:r>
      <w:r w:rsidR="00D3760A">
        <w:rPr>
          <w:rFonts w:ascii="Times New Roman" w:hAnsi="Times New Roman" w:cs="Times New Roman"/>
          <w:sz w:val="24"/>
          <w:szCs w:val="24"/>
        </w:rPr>
        <w:t>(</w:t>
      </w:r>
      <w:r w:rsidR="00D3760A">
        <w:rPr>
          <w:rFonts w:ascii="Times New Roman" w:hAnsi="Times New Roman" w:cs="Times New Roman"/>
          <w:b/>
          <w:sz w:val="24"/>
          <w:szCs w:val="24"/>
        </w:rPr>
        <w:t>A)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 Analysis of the correlations of Th1 cells with the five enriched pathways in GSE80060. </w:t>
      </w:r>
      <w:r w:rsidR="00D3760A">
        <w:rPr>
          <w:rFonts w:ascii="Times New Roman" w:hAnsi="Times New Roman" w:cs="Times New Roman"/>
          <w:sz w:val="24"/>
          <w:szCs w:val="24"/>
        </w:rPr>
        <w:t>(</w:t>
      </w:r>
      <w:r w:rsidR="00D3760A">
        <w:rPr>
          <w:rFonts w:ascii="Times New Roman" w:hAnsi="Times New Roman" w:cs="Times New Roman"/>
          <w:b/>
          <w:sz w:val="24"/>
          <w:szCs w:val="24"/>
        </w:rPr>
        <w:t>B)</w:t>
      </w:r>
      <w:r w:rsidR="00D46F72" w:rsidRPr="008B21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Analysis of the correlations of </w:t>
      </w:r>
      <w:r w:rsidR="00D46F72" w:rsidRPr="008B2141">
        <w:rPr>
          <w:rFonts w:ascii="Times New Roman" w:eastAsia="等线" w:hAnsi="Times New Roman" w:cs="Times New Roman"/>
          <w:sz w:val="24"/>
          <w:szCs w:val="24"/>
        </w:rPr>
        <w:t>megakaryocytes</w:t>
      </w:r>
      <w:r w:rsidR="00D46F72" w:rsidRPr="008B2141">
        <w:rPr>
          <w:rFonts w:ascii="Times New Roman" w:hAnsi="Times New Roman" w:cs="Times New Roman"/>
          <w:sz w:val="24"/>
          <w:szCs w:val="24"/>
        </w:rPr>
        <w:t xml:space="preserve"> with the five enriched pathways in GSE80060.</w:t>
      </w:r>
    </w:p>
    <w:sectPr w:rsidR="007913B6" w:rsidRPr="008B2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2635" w:rsidRDefault="002C2635" w:rsidP="00D46F72">
      <w:r>
        <w:separator/>
      </w:r>
    </w:p>
  </w:endnote>
  <w:endnote w:type="continuationSeparator" w:id="0">
    <w:p w:rsidR="002C2635" w:rsidRDefault="002C2635" w:rsidP="00D46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2635" w:rsidRDefault="002C2635" w:rsidP="00D46F72">
      <w:r>
        <w:separator/>
      </w:r>
    </w:p>
  </w:footnote>
  <w:footnote w:type="continuationSeparator" w:id="0">
    <w:p w:rsidR="002C2635" w:rsidRDefault="002C2635" w:rsidP="00D46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60A"/>
    <w:rsid w:val="00001556"/>
    <w:rsid w:val="000055FC"/>
    <w:rsid w:val="00011154"/>
    <w:rsid w:val="00011FF3"/>
    <w:rsid w:val="000446C9"/>
    <w:rsid w:val="00077CA3"/>
    <w:rsid w:val="000A60FF"/>
    <w:rsid w:val="000C2104"/>
    <w:rsid w:val="000C3AF2"/>
    <w:rsid w:val="000D5A44"/>
    <w:rsid w:val="0010451E"/>
    <w:rsid w:val="00107255"/>
    <w:rsid w:val="0014484E"/>
    <w:rsid w:val="00146FFB"/>
    <w:rsid w:val="00157DA6"/>
    <w:rsid w:val="0017731A"/>
    <w:rsid w:val="00184A7F"/>
    <w:rsid w:val="001A3393"/>
    <w:rsid w:val="001A5323"/>
    <w:rsid w:val="001D4AD5"/>
    <w:rsid w:val="001D697E"/>
    <w:rsid w:val="001E2255"/>
    <w:rsid w:val="001F3F31"/>
    <w:rsid w:val="00206816"/>
    <w:rsid w:val="002267E1"/>
    <w:rsid w:val="002331F1"/>
    <w:rsid w:val="002366AC"/>
    <w:rsid w:val="00245B8A"/>
    <w:rsid w:val="0026005F"/>
    <w:rsid w:val="00263812"/>
    <w:rsid w:val="00265B14"/>
    <w:rsid w:val="00266844"/>
    <w:rsid w:val="002704D8"/>
    <w:rsid w:val="0027240B"/>
    <w:rsid w:val="002B09D6"/>
    <w:rsid w:val="002C2635"/>
    <w:rsid w:val="002D6A9A"/>
    <w:rsid w:val="002F4901"/>
    <w:rsid w:val="00302194"/>
    <w:rsid w:val="00310110"/>
    <w:rsid w:val="00325009"/>
    <w:rsid w:val="00334D49"/>
    <w:rsid w:val="00335A50"/>
    <w:rsid w:val="003478F2"/>
    <w:rsid w:val="00351D6A"/>
    <w:rsid w:val="003629EA"/>
    <w:rsid w:val="00380B67"/>
    <w:rsid w:val="00394EE9"/>
    <w:rsid w:val="003A2617"/>
    <w:rsid w:val="003A289D"/>
    <w:rsid w:val="003D3D3C"/>
    <w:rsid w:val="003D500A"/>
    <w:rsid w:val="003D63AA"/>
    <w:rsid w:val="003F2B81"/>
    <w:rsid w:val="004042E7"/>
    <w:rsid w:val="004317FF"/>
    <w:rsid w:val="004540BA"/>
    <w:rsid w:val="00467E2F"/>
    <w:rsid w:val="00474876"/>
    <w:rsid w:val="004C2CFB"/>
    <w:rsid w:val="004C4FC9"/>
    <w:rsid w:val="004C530F"/>
    <w:rsid w:val="004C695A"/>
    <w:rsid w:val="004D6C92"/>
    <w:rsid w:val="004E5307"/>
    <w:rsid w:val="004F5BDD"/>
    <w:rsid w:val="004F75D4"/>
    <w:rsid w:val="00504C66"/>
    <w:rsid w:val="00510278"/>
    <w:rsid w:val="00561D83"/>
    <w:rsid w:val="005A168F"/>
    <w:rsid w:val="005A63D4"/>
    <w:rsid w:val="005B0F17"/>
    <w:rsid w:val="005C3B46"/>
    <w:rsid w:val="005C3B53"/>
    <w:rsid w:val="005E54D5"/>
    <w:rsid w:val="00617E9C"/>
    <w:rsid w:val="006568C4"/>
    <w:rsid w:val="00662356"/>
    <w:rsid w:val="00667F94"/>
    <w:rsid w:val="00690C07"/>
    <w:rsid w:val="00697737"/>
    <w:rsid w:val="006A61A5"/>
    <w:rsid w:val="006B23EB"/>
    <w:rsid w:val="006B3C75"/>
    <w:rsid w:val="006C2ADB"/>
    <w:rsid w:val="006D7054"/>
    <w:rsid w:val="007012B4"/>
    <w:rsid w:val="0071494C"/>
    <w:rsid w:val="007267AC"/>
    <w:rsid w:val="00732655"/>
    <w:rsid w:val="007913B6"/>
    <w:rsid w:val="007973C0"/>
    <w:rsid w:val="007A5174"/>
    <w:rsid w:val="007B7E76"/>
    <w:rsid w:val="007C2208"/>
    <w:rsid w:val="007C6414"/>
    <w:rsid w:val="007D22AC"/>
    <w:rsid w:val="00801CF2"/>
    <w:rsid w:val="0082122D"/>
    <w:rsid w:val="00823DB4"/>
    <w:rsid w:val="00834391"/>
    <w:rsid w:val="00834498"/>
    <w:rsid w:val="00840DBB"/>
    <w:rsid w:val="00841760"/>
    <w:rsid w:val="00842BFE"/>
    <w:rsid w:val="00845AC6"/>
    <w:rsid w:val="00875191"/>
    <w:rsid w:val="00877275"/>
    <w:rsid w:val="008B2141"/>
    <w:rsid w:val="008B7CA3"/>
    <w:rsid w:val="008C1091"/>
    <w:rsid w:val="008E4F05"/>
    <w:rsid w:val="008F330B"/>
    <w:rsid w:val="008F52BE"/>
    <w:rsid w:val="00960C71"/>
    <w:rsid w:val="00973593"/>
    <w:rsid w:val="00980C7B"/>
    <w:rsid w:val="00997D31"/>
    <w:rsid w:val="009B7664"/>
    <w:rsid w:val="009D63CF"/>
    <w:rsid w:val="009E0C91"/>
    <w:rsid w:val="00A03AB5"/>
    <w:rsid w:val="00A17F64"/>
    <w:rsid w:val="00A37D0C"/>
    <w:rsid w:val="00A37EB3"/>
    <w:rsid w:val="00A4150A"/>
    <w:rsid w:val="00A42C3F"/>
    <w:rsid w:val="00A657B5"/>
    <w:rsid w:val="00A77B4F"/>
    <w:rsid w:val="00A77EA2"/>
    <w:rsid w:val="00A91371"/>
    <w:rsid w:val="00AA0697"/>
    <w:rsid w:val="00AB056D"/>
    <w:rsid w:val="00AC402C"/>
    <w:rsid w:val="00AC64FA"/>
    <w:rsid w:val="00AE1D08"/>
    <w:rsid w:val="00AF2710"/>
    <w:rsid w:val="00B30955"/>
    <w:rsid w:val="00B414BF"/>
    <w:rsid w:val="00B457C7"/>
    <w:rsid w:val="00B64CB4"/>
    <w:rsid w:val="00B711DE"/>
    <w:rsid w:val="00B86287"/>
    <w:rsid w:val="00B86FAE"/>
    <w:rsid w:val="00B92844"/>
    <w:rsid w:val="00BB29E7"/>
    <w:rsid w:val="00BC6A47"/>
    <w:rsid w:val="00BD30DE"/>
    <w:rsid w:val="00BE7C1C"/>
    <w:rsid w:val="00BF5329"/>
    <w:rsid w:val="00C1160A"/>
    <w:rsid w:val="00C13ADD"/>
    <w:rsid w:val="00C16BDC"/>
    <w:rsid w:val="00C40973"/>
    <w:rsid w:val="00C44A3F"/>
    <w:rsid w:val="00C94272"/>
    <w:rsid w:val="00CB3022"/>
    <w:rsid w:val="00CD032D"/>
    <w:rsid w:val="00CD2934"/>
    <w:rsid w:val="00CE34F8"/>
    <w:rsid w:val="00CF046A"/>
    <w:rsid w:val="00CF5932"/>
    <w:rsid w:val="00D038D9"/>
    <w:rsid w:val="00D3760A"/>
    <w:rsid w:val="00D46F72"/>
    <w:rsid w:val="00D62955"/>
    <w:rsid w:val="00D7153C"/>
    <w:rsid w:val="00D91A64"/>
    <w:rsid w:val="00D94191"/>
    <w:rsid w:val="00DA7C85"/>
    <w:rsid w:val="00DB2738"/>
    <w:rsid w:val="00DB5915"/>
    <w:rsid w:val="00DB5D39"/>
    <w:rsid w:val="00DB64F4"/>
    <w:rsid w:val="00DC1F7D"/>
    <w:rsid w:val="00DD17CB"/>
    <w:rsid w:val="00DD2378"/>
    <w:rsid w:val="00E14EDE"/>
    <w:rsid w:val="00E30B0A"/>
    <w:rsid w:val="00E31FC1"/>
    <w:rsid w:val="00E42A5C"/>
    <w:rsid w:val="00E47F04"/>
    <w:rsid w:val="00EA110D"/>
    <w:rsid w:val="00EB4BD2"/>
    <w:rsid w:val="00ED0732"/>
    <w:rsid w:val="00ED6453"/>
    <w:rsid w:val="00EF1223"/>
    <w:rsid w:val="00EF1438"/>
    <w:rsid w:val="00EF5AEA"/>
    <w:rsid w:val="00F23CB8"/>
    <w:rsid w:val="00F462D9"/>
    <w:rsid w:val="00F513AE"/>
    <w:rsid w:val="00F513E4"/>
    <w:rsid w:val="00F637AF"/>
    <w:rsid w:val="00F85562"/>
    <w:rsid w:val="00FF1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8C372"/>
  <w15:chartTrackingRefBased/>
  <w15:docId w15:val="{4A629F5F-BBE3-43C5-A5CF-6E53AE97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6F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F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F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</dc:creator>
  <cp:keywords/>
  <dc:description/>
  <cp:lastModifiedBy>zhang min</cp:lastModifiedBy>
  <cp:revision>8</cp:revision>
  <dcterms:created xsi:type="dcterms:W3CDTF">2021-03-16T13:42:00Z</dcterms:created>
  <dcterms:modified xsi:type="dcterms:W3CDTF">2021-07-02T14:40:00Z</dcterms:modified>
</cp:coreProperties>
</file>